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5: League table for volume (ml) of Intraoperative Cell Saver Transfusion. Results are presented as mean differences with 95% CI</w:t>
      </w:r>
    </w:p>
    <w:tbl>
      <w:tblPr>
        <w:tblStyle w:val="Table1"/>
        <w:tblW w:w="85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45"/>
        <w:gridCol w:w="2145"/>
        <w:gridCol w:w="2145"/>
        <w:gridCol w:w="2145"/>
        <w:tblGridChange w:id="0">
          <w:tblGrid>
            <w:gridCol w:w="2145"/>
            <w:gridCol w:w="2145"/>
            <w:gridCol w:w="2145"/>
            <w:gridCol w:w="21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9.30 [ 276.41; 302.19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.81 [ 17.53; 78.10]; p = 0.002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241.49 [ -274.40; -208.57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08.90 [ 685.84; 1531.96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9.60 [ 396.35; 1242.85]; p =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61.09 [ 636.95; 1485.23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4</w:t>
            </w:r>
          </w:p>
        </w:tc>
      </w:tr>
    </w:tbl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